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176" w:type="dxa"/>
        <w:tblLayout w:type="fixed"/>
        <w:tblLook w:val="04A0" w:firstRow="1" w:lastRow="0" w:firstColumn="1" w:lastColumn="0" w:noHBand="0" w:noVBand="1"/>
      </w:tblPr>
      <w:tblGrid>
        <w:gridCol w:w="1908"/>
        <w:gridCol w:w="1530"/>
        <w:gridCol w:w="1260"/>
        <w:gridCol w:w="450"/>
        <w:gridCol w:w="990"/>
        <w:gridCol w:w="810"/>
        <w:gridCol w:w="841"/>
        <w:gridCol w:w="909"/>
        <w:gridCol w:w="779"/>
        <w:gridCol w:w="898"/>
        <w:gridCol w:w="898"/>
        <w:gridCol w:w="1111"/>
        <w:gridCol w:w="792"/>
      </w:tblGrid>
      <w:tr w:rsidR="00C65893" w:rsidTr="0036734E">
        <w:tc>
          <w:tcPr>
            <w:tcW w:w="1908" w:type="dxa"/>
            <w:tcBorders>
              <w:bottom w:val="nil"/>
              <w:right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7038" w:type="dxa"/>
            <w:gridSpan w:val="8"/>
            <w:tcBorders>
              <w:left w:val="single" w:sz="4" w:space="0" w:color="auto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5772A">
              <w:rPr>
                <w:rFonts w:ascii="Arial" w:hAnsi="Arial" w:cs="Arial"/>
                <w:b/>
                <w:sz w:val="18"/>
                <w:szCs w:val="18"/>
              </w:rPr>
              <w:t>Tukey</w:t>
            </w:r>
            <w:proofErr w:type="spellEnd"/>
            <w:r w:rsidRPr="00F5772A">
              <w:rPr>
                <w:rFonts w:ascii="Arial" w:hAnsi="Arial" w:cs="Arial"/>
                <w:b/>
                <w:sz w:val="18"/>
                <w:szCs w:val="18"/>
              </w:rPr>
              <w:t xml:space="preserve"> Test</w:t>
            </w:r>
          </w:p>
        </w:tc>
      </w:tr>
      <w:tr w:rsidR="00C65893" w:rsidTr="0036734E">
        <w:tc>
          <w:tcPr>
            <w:tcW w:w="19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Treatmen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Mea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F5772A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O block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V. block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O + V block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L bloc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L + O block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L + V block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L + O + V block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E. block</w:t>
            </w:r>
          </w:p>
        </w:tc>
      </w:tr>
      <w:tr w:rsidR="00C65893" w:rsidTr="0036734E">
        <w:tc>
          <w:tcPr>
            <w:tcW w:w="190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Swim Velocity (BL/s)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0.44±0.04</w:t>
            </w:r>
          </w:p>
        </w:tc>
        <w:tc>
          <w:tcPr>
            <w:tcW w:w="450" w:type="dxa"/>
            <w:tcBorders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bottom w:val="nil"/>
            </w:tcBorders>
          </w:tcPr>
          <w:p w:rsidR="00C65893" w:rsidRPr="00F5772A" w:rsidRDefault="00C65893" w:rsidP="00942F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</w:t>
            </w:r>
            <w:r w:rsidR="00942F8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  <w:r w:rsidR="0036734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:rsidR="00C65893" w:rsidRPr="00F5772A" w:rsidRDefault="007E5F2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C65893" w:rsidRPr="00F5772A" w:rsidRDefault="00C65893" w:rsidP="007E5F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7E5F20"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65893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0.54±0.06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65893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0.35±0.0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C65893" w:rsidP="007E5F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7E5F20">
              <w:rPr>
                <w:rFonts w:ascii="Arial" w:hAnsi="Arial" w:cs="Arial"/>
                <w:sz w:val="18"/>
                <w:szCs w:val="18"/>
              </w:rPr>
              <w:t>06</w:t>
            </w:r>
          </w:p>
        </w:tc>
      </w:tr>
      <w:tr w:rsidR="00C65893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0.41±0.0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7E5F2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7E5F2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65893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0.76±0.07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7E5F2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65893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0.73±0.08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7E5F2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65893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0.46±0.0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65893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0.53±0.0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65893" w:rsidTr="0036734E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0.60±0.02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5893" w:rsidRPr="00B75C1C" w:rsidTr="0036734E">
        <w:tc>
          <w:tcPr>
            <w:tcW w:w="1908" w:type="dxa"/>
            <w:tcBorders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Turn Velocity (°/s)</w:t>
            </w:r>
          </w:p>
        </w:tc>
        <w:tc>
          <w:tcPr>
            <w:tcW w:w="1530" w:type="dxa"/>
            <w:tcBorders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83.6±4.8</w:t>
            </w:r>
          </w:p>
        </w:tc>
        <w:tc>
          <w:tcPr>
            <w:tcW w:w="450" w:type="dxa"/>
            <w:tcBorders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bottom w:val="nil"/>
            </w:tcBorders>
          </w:tcPr>
          <w:p w:rsidR="00C65893" w:rsidRPr="00F5772A" w:rsidRDefault="00514D71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  <w:r w:rsidR="0036734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893" w:rsidRPr="00F5772A" w:rsidRDefault="00514D71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65893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47.8±2.9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514D71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C65893" w:rsidP="00514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  <w:r w:rsidR="00514D71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65893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83.8±4.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514D71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65893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40.0±2.6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514D71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65893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62.1±3.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65893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45.2±7.9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514D71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514D71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514D71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65893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74.8±3.6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0.0</w:t>
            </w:r>
            <w:r w:rsidR="00514D71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65893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47.5±3.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C65893" w:rsidP="00514D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  <w:r w:rsidR="00514D71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65893" w:rsidRPr="00B75C1C" w:rsidTr="0036734E">
        <w:tc>
          <w:tcPr>
            <w:tcW w:w="1908" w:type="dxa"/>
            <w:tcBorders>
              <w:top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73.9±5.9</w:t>
            </w:r>
          </w:p>
        </w:tc>
        <w:tc>
          <w:tcPr>
            <w:tcW w:w="450" w:type="dxa"/>
            <w:tcBorders>
              <w:top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5893" w:rsidRPr="00B75C1C" w:rsidTr="0036734E">
        <w:tc>
          <w:tcPr>
            <w:tcW w:w="1908" w:type="dxa"/>
            <w:tcBorders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Turn Frequency</w:t>
            </w:r>
          </w:p>
        </w:tc>
        <w:tc>
          <w:tcPr>
            <w:tcW w:w="1530" w:type="dxa"/>
            <w:tcBorders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0.52±0.03</w:t>
            </w:r>
          </w:p>
        </w:tc>
        <w:tc>
          <w:tcPr>
            <w:tcW w:w="450" w:type="dxa"/>
            <w:tcBorders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bottom w:val="nil"/>
            </w:tcBorders>
          </w:tcPr>
          <w:p w:rsidR="00C65893" w:rsidRPr="00F5772A" w:rsidRDefault="001B1C91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  <w:r w:rsidR="0036734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893" w:rsidRPr="00F5772A" w:rsidRDefault="001B1C91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893" w:rsidRPr="00F5772A" w:rsidRDefault="00C65893" w:rsidP="001B1C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1B1C9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65893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(turns/s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0.11±0.0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1B1C91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="00C65893" w:rsidRPr="00F5772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65893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0.49±0.0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1B1C91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65893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0.15±0.0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1B1C91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65893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0.31±0.0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1B1C91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1B1C91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1B1C91" w:rsidP="001B1C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65893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0.11±0.0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1B1C91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65893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0.41±0.0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65893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0.17±0.0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65893" w:rsidRPr="00B75C1C" w:rsidTr="0036734E"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0.45±0.07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5893" w:rsidRPr="00F5772A" w:rsidTr="0036734E">
        <w:tc>
          <w:tcPr>
            <w:tcW w:w="1908" w:type="dxa"/>
            <w:tcBorders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Tracking Time (s)</w:t>
            </w:r>
          </w:p>
        </w:tc>
        <w:tc>
          <w:tcPr>
            <w:tcW w:w="1530" w:type="dxa"/>
            <w:tcBorders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98.4±20.6</w:t>
            </w:r>
          </w:p>
        </w:tc>
        <w:tc>
          <w:tcPr>
            <w:tcW w:w="450" w:type="dxa"/>
            <w:tcBorders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bottom w:val="nil"/>
            </w:tcBorders>
          </w:tcPr>
          <w:p w:rsidR="00C65893" w:rsidRPr="009F6560" w:rsidRDefault="007D3D42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  <w:r w:rsidR="0036734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:rsidR="00C65893" w:rsidRPr="009F6560" w:rsidRDefault="009456F4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65893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5893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99.4±15.7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9456F4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65893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5893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17.6±4.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9456F4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9F6560" w:rsidRDefault="009456F4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C65893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5893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A922C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.8±72.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9F6560" w:rsidRDefault="009456F4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C65893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+ V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65893" w:rsidRPr="00C65893" w:rsidRDefault="00C6589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5893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5893" w:rsidRPr="00F5772A" w:rsidTr="0036734E">
        <w:tc>
          <w:tcPr>
            <w:tcW w:w="1908" w:type="dxa"/>
            <w:tcBorders>
              <w:top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</w:tcBorders>
          </w:tcPr>
          <w:p w:rsidR="00C65893" w:rsidRPr="00C65893" w:rsidRDefault="00A922C3" w:rsidP="00C65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43±15.5</w:t>
            </w:r>
          </w:p>
        </w:tc>
        <w:tc>
          <w:tcPr>
            <w:tcW w:w="450" w:type="dxa"/>
            <w:tcBorders>
              <w:top w:val="nil"/>
            </w:tcBorders>
          </w:tcPr>
          <w:p w:rsidR="00C65893" w:rsidRPr="00F5772A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</w:tcBorders>
          </w:tcPr>
          <w:p w:rsidR="00C65893" w:rsidRPr="009F6560" w:rsidRDefault="00C6589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A6B46" w:rsidTr="0036734E">
        <w:tc>
          <w:tcPr>
            <w:tcW w:w="190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ting Time (%)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4A6B46" w:rsidRPr="0029670F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0.2±0.2</w:t>
            </w:r>
          </w:p>
        </w:tc>
        <w:tc>
          <w:tcPr>
            <w:tcW w:w="450" w:type="dxa"/>
            <w:tcBorders>
              <w:bottom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bottom w:val="nil"/>
            </w:tcBorders>
          </w:tcPr>
          <w:p w:rsidR="004A6B46" w:rsidRPr="00F5772A" w:rsidRDefault="007E5F2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  <w:r w:rsidR="0036734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4A6B46" w:rsidRDefault="004A6B46" w:rsidP="004A6B46">
            <w:pPr>
              <w:jc w:val="center"/>
            </w:pPr>
            <w:r w:rsidRPr="00EB519F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942F8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4A6B46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A6B46" w:rsidRPr="0029670F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50.9±12.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A6B46" w:rsidRPr="00F5772A" w:rsidRDefault="004A6B46" w:rsidP="002967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4A6B46" w:rsidP="004A6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942F8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="004A6B4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4A6B46" w:rsidRDefault="004A6B46" w:rsidP="004A6B46">
            <w:pPr>
              <w:jc w:val="center"/>
            </w:pPr>
            <w:r w:rsidRPr="00EB519F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942F8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="004A6B4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4A6B46" w:rsidRPr="00F5772A" w:rsidRDefault="00942F8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A6B46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A6B46" w:rsidRPr="0029670F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0.0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4A6B46" w:rsidRDefault="004A6B46" w:rsidP="004A6B46">
            <w:pPr>
              <w:jc w:val="center"/>
            </w:pPr>
            <w:r w:rsidRPr="00EB519F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942F8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4A6B46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A6B46" w:rsidRPr="0029670F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75.4±37.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4A6B46" w:rsidRDefault="00942F83" w:rsidP="004A6B46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A6B46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A6B46" w:rsidRPr="0029670F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0.0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4A6B46" w:rsidRDefault="004A6B46" w:rsidP="004A6B46">
            <w:pPr>
              <w:jc w:val="center"/>
            </w:pPr>
            <w:r w:rsidRPr="00EB519F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4A6B46" w:rsidRDefault="004A6B46" w:rsidP="004A6B46">
            <w:pPr>
              <w:jc w:val="center"/>
            </w:pPr>
            <w:r w:rsidRPr="005A2567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942F8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4A6B46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A6B46" w:rsidRPr="0029670F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29.5±.12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4A6B46" w:rsidRDefault="004A6B46" w:rsidP="004A6B46">
            <w:pPr>
              <w:jc w:val="center"/>
            </w:pPr>
            <w:r w:rsidRPr="005A2567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4A6B46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29670F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0.0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942F83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29670F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41.1±15.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29670F" w:rsidTr="0036734E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3.2±3.2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670F" w:rsidRPr="00B75C1C" w:rsidTr="0036734E">
        <w:tc>
          <w:tcPr>
            <w:tcW w:w="1908" w:type="dxa"/>
            <w:tcBorders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ientation Distance</w:t>
            </w:r>
          </w:p>
        </w:tc>
        <w:tc>
          <w:tcPr>
            <w:tcW w:w="1530" w:type="dxa"/>
            <w:tcBorders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12.7±1.4</w:t>
            </w:r>
          </w:p>
        </w:tc>
        <w:tc>
          <w:tcPr>
            <w:tcW w:w="450" w:type="dxa"/>
            <w:tcBorders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bottom w:val="nil"/>
            </w:tcBorders>
          </w:tcPr>
          <w:p w:rsidR="0029670F" w:rsidRPr="00F5772A" w:rsidRDefault="0029670F" w:rsidP="00982A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982A8B">
              <w:rPr>
                <w:rFonts w:ascii="Arial" w:hAnsi="Arial" w:cs="Arial"/>
                <w:sz w:val="18"/>
                <w:szCs w:val="18"/>
              </w:rPr>
              <w:t>328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670F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m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13.9±1.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670F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15.2±2.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670F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17.7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670F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20.4±3.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670F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11.3±2.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670F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12.8±1.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670F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20.3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670F" w:rsidRPr="00B75C1C" w:rsidTr="0036734E">
        <w:tc>
          <w:tcPr>
            <w:tcW w:w="1908" w:type="dxa"/>
            <w:tcBorders>
              <w:top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28.6±6.5</w:t>
            </w:r>
          </w:p>
        </w:tc>
        <w:tc>
          <w:tcPr>
            <w:tcW w:w="450" w:type="dxa"/>
            <w:tcBorders>
              <w:top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670F" w:rsidRPr="00B75C1C" w:rsidTr="0036734E">
        <w:tc>
          <w:tcPr>
            <w:tcW w:w="1908" w:type="dxa"/>
            <w:tcBorders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ike Rate (%)</w:t>
            </w:r>
          </w:p>
        </w:tc>
        <w:tc>
          <w:tcPr>
            <w:tcW w:w="1530" w:type="dxa"/>
            <w:tcBorders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450" w:type="dxa"/>
            <w:tcBorders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bottom w:val="nil"/>
            </w:tcBorders>
          </w:tcPr>
          <w:p w:rsidR="0029670F" w:rsidRPr="00F5772A" w:rsidRDefault="00AC01E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  <w:r w:rsidR="0036734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70F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29670F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0.0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="0029670F" w:rsidRPr="00F5772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AC01E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9670F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29670F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0.0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AC01E6" w:rsidP="004A6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9670F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4A6B46" w:rsidP="004A6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F5772A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29670F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36.7±0.1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AC01E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9670F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29670F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0.0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29670F" w:rsidRPr="00B75C1C" w:rsidTr="0036734E"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670F" w:rsidRPr="00F5772A" w:rsidTr="0036734E">
        <w:tc>
          <w:tcPr>
            <w:tcW w:w="1908" w:type="dxa"/>
            <w:tcBorders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ike Angle (°)</w:t>
            </w:r>
          </w:p>
        </w:tc>
        <w:tc>
          <w:tcPr>
            <w:tcW w:w="1530" w:type="dxa"/>
            <w:tcBorders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58.4±10.4</w:t>
            </w:r>
          </w:p>
        </w:tc>
        <w:tc>
          <w:tcPr>
            <w:tcW w:w="450" w:type="dxa"/>
            <w:tcBorders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bottom w:val="nil"/>
            </w:tcBorders>
          </w:tcPr>
          <w:p w:rsidR="0029670F" w:rsidRPr="009F6560" w:rsidRDefault="0029670F" w:rsidP="00066E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0.00</w:t>
            </w:r>
            <w:r w:rsidR="00066E7D">
              <w:rPr>
                <w:rFonts w:ascii="Arial" w:hAnsi="Arial" w:cs="Arial"/>
                <w:sz w:val="18"/>
                <w:szCs w:val="18"/>
              </w:rPr>
              <w:t>6</w:t>
            </w:r>
            <w:r w:rsidR="0036734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:rsidR="0029670F" w:rsidRPr="009F6560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29670F" w:rsidRPr="009F6560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29670F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670F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67.4±14.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29670F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670F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35.8±5.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066E7D" w:rsidP="004A6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9F6560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29670F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91.9±22.8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4A6B4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9F6560" w:rsidRDefault="00066E7D" w:rsidP="004A6B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29670F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93.7±6.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9F6560" w:rsidRDefault="008A391B" w:rsidP="00066E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066E7D">
              <w:rPr>
                <w:rFonts w:ascii="Arial" w:hAnsi="Arial" w:cs="Arial"/>
                <w:sz w:val="18"/>
                <w:szCs w:val="18"/>
              </w:rPr>
              <w:t>04</w:t>
            </w:r>
          </w:p>
        </w:tc>
      </w:tr>
      <w:tr w:rsidR="0029670F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+ V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670F" w:rsidRPr="00F5772A" w:rsidTr="0036734E">
        <w:tc>
          <w:tcPr>
            <w:tcW w:w="1908" w:type="dxa"/>
            <w:tcBorders>
              <w:top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</w:tcBorders>
          </w:tcPr>
          <w:p w:rsidR="0029670F" w:rsidRPr="0029670F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70F">
              <w:rPr>
                <w:rFonts w:ascii="Arial" w:hAnsi="Arial" w:cs="Arial"/>
                <w:sz w:val="18"/>
                <w:szCs w:val="18"/>
              </w:rPr>
              <w:t>38.4±10.5</w:t>
            </w:r>
          </w:p>
        </w:tc>
        <w:tc>
          <w:tcPr>
            <w:tcW w:w="450" w:type="dxa"/>
            <w:tcBorders>
              <w:top w:val="nil"/>
            </w:tcBorders>
          </w:tcPr>
          <w:p w:rsidR="0029670F" w:rsidRPr="00F5772A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</w:tcBorders>
          </w:tcPr>
          <w:p w:rsidR="0029670F" w:rsidRPr="009F6560" w:rsidRDefault="0029670F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91B" w:rsidRPr="00B75C1C" w:rsidTr="0036734E">
        <w:tc>
          <w:tcPr>
            <w:tcW w:w="1908" w:type="dxa"/>
            <w:tcBorders>
              <w:bottom w:val="nil"/>
            </w:tcBorders>
          </w:tcPr>
          <w:p w:rsidR="008A391B" w:rsidRPr="00F5772A" w:rsidRDefault="00DB6937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Strike Velocity (BL/s)</w:t>
            </w:r>
          </w:p>
        </w:tc>
        <w:tc>
          <w:tcPr>
            <w:tcW w:w="1530" w:type="dxa"/>
            <w:tcBorders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8A391B" w:rsidRPr="0029670F" w:rsidRDefault="0047740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7408">
              <w:rPr>
                <w:rFonts w:ascii="Arial" w:hAnsi="Arial" w:cs="Arial"/>
                <w:sz w:val="18"/>
                <w:szCs w:val="18"/>
              </w:rPr>
              <w:t>0.31±0.04</w:t>
            </w:r>
          </w:p>
        </w:tc>
        <w:tc>
          <w:tcPr>
            <w:tcW w:w="450" w:type="dxa"/>
            <w:tcBorders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bottom w:val="nil"/>
            </w:tcBorders>
          </w:tcPr>
          <w:p w:rsidR="008A391B" w:rsidRPr="00F5772A" w:rsidRDefault="00FC453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  <w:r w:rsidR="0036734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8A391B" w:rsidRPr="00F5772A" w:rsidRDefault="0047740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91B" w:rsidRPr="00F5772A" w:rsidRDefault="0047740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91B" w:rsidRPr="00F5772A" w:rsidRDefault="0047740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</w:tcBorders>
          </w:tcPr>
          <w:p w:rsidR="008A391B" w:rsidRPr="00F5772A" w:rsidRDefault="0047740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8A391B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8A391B" w:rsidRPr="00F5772A" w:rsidRDefault="008A391B" w:rsidP="00DB69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A391B" w:rsidRPr="0029670F" w:rsidRDefault="0047740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91B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A391B" w:rsidRPr="0029670F" w:rsidRDefault="0047740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7408">
              <w:rPr>
                <w:rFonts w:ascii="Arial" w:hAnsi="Arial" w:cs="Arial"/>
                <w:sz w:val="18"/>
                <w:szCs w:val="18"/>
              </w:rPr>
              <w:t>0.23±0.06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477408" w:rsidP="00FC45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FC4538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47740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A391B" w:rsidRPr="00F5772A" w:rsidRDefault="00FC453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8A391B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A391B" w:rsidRPr="0029670F" w:rsidRDefault="0047740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91B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A391B" w:rsidRPr="0029670F" w:rsidRDefault="0047740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7408">
              <w:rPr>
                <w:rFonts w:ascii="Arial" w:hAnsi="Arial" w:cs="Arial"/>
                <w:sz w:val="18"/>
                <w:szCs w:val="18"/>
              </w:rPr>
              <w:t>0.44±0.06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477408" w:rsidP="00FC45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FC4538"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A391B" w:rsidRPr="00F5772A" w:rsidRDefault="0047740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8A391B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A391B" w:rsidRPr="0029670F" w:rsidRDefault="0047740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91B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A391B" w:rsidRPr="0029670F" w:rsidRDefault="0047740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7408">
              <w:rPr>
                <w:rFonts w:ascii="Arial" w:hAnsi="Arial" w:cs="Arial"/>
                <w:sz w:val="18"/>
                <w:szCs w:val="18"/>
              </w:rPr>
              <w:t>0.23±0.0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A391B" w:rsidRPr="00F5772A" w:rsidRDefault="00477408" w:rsidP="00FC45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FC4538">
              <w:rPr>
                <w:rFonts w:ascii="Arial" w:hAnsi="Arial" w:cs="Arial"/>
                <w:sz w:val="18"/>
                <w:szCs w:val="18"/>
              </w:rPr>
              <w:t>02</w:t>
            </w:r>
          </w:p>
        </w:tc>
      </w:tr>
      <w:tr w:rsidR="008A391B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A391B" w:rsidRPr="0029670F" w:rsidRDefault="0047740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91B" w:rsidRPr="00B75C1C" w:rsidTr="0036734E">
        <w:tc>
          <w:tcPr>
            <w:tcW w:w="1908" w:type="dxa"/>
            <w:tcBorders>
              <w:top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</w:tcBorders>
          </w:tcPr>
          <w:p w:rsidR="008A391B" w:rsidRPr="0029670F" w:rsidRDefault="0047740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7408">
              <w:rPr>
                <w:rFonts w:ascii="Arial" w:hAnsi="Arial" w:cs="Arial"/>
                <w:sz w:val="18"/>
                <w:szCs w:val="18"/>
              </w:rPr>
              <w:t>0.44±0.04</w:t>
            </w:r>
          </w:p>
        </w:tc>
        <w:tc>
          <w:tcPr>
            <w:tcW w:w="450" w:type="dxa"/>
            <w:tcBorders>
              <w:top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91B" w:rsidRPr="00B75C1C" w:rsidTr="0036734E">
        <w:tc>
          <w:tcPr>
            <w:tcW w:w="1908" w:type="dxa"/>
            <w:tcBorders>
              <w:bottom w:val="nil"/>
            </w:tcBorders>
          </w:tcPr>
          <w:p w:rsidR="008A391B" w:rsidRPr="00F5772A" w:rsidRDefault="008A391B" w:rsidP="008A39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mber of Misses</w:t>
            </w:r>
          </w:p>
        </w:tc>
        <w:tc>
          <w:tcPr>
            <w:tcW w:w="1530" w:type="dxa"/>
            <w:tcBorders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8A391B" w:rsidRPr="008A391B" w:rsidRDefault="008A391B" w:rsidP="003554C2">
            <w:pPr>
              <w:rPr>
                <w:rFonts w:ascii="Arial" w:hAnsi="Arial" w:cs="Arial"/>
                <w:sz w:val="18"/>
                <w:szCs w:val="18"/>
              </w:rPr>
            </w:pPr>
            <w:r w:rsidRPr="008A391B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450" w:type="dxa"/>
            <w:tcBorders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bottom w:val="nil"/>
            </w:tcBorders>
          </w:tcPr>
          <w:p w:rsidR="008A391B" w:rsidRPr="00F5772A" w:rsidRDefault="008A391B" w:rsidP="00AC01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AC01E6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91B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A391B" w:rsidRPr="008A391B" w:rsidRDefault="008A391B" w:rsidP="003554C2">
            <w:pPr>
              <w:rPr>
                <w:rFonts w:ascii="Arial" w:hAnsi="Arial" w:cs="Arial"/>
                <w:sz w:val="18"/>
                <w:szCs w:val="18"/>
              </w:rPr>
            </w:pPr>
            <w:r w:rsidRPr="008A391B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91B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A391B" w:rsidRPr="008A391B" w:rsidRDefault="008A391B" w:rsidP="003554C2">
            <w:pPr>
              <w:rPr>
                <w:rFonts w:ascii="Arial" w:hAnsi="Arial" w:cs="Arial"/>
                <w:sz w:val="18"/>
                <w:szCs w:val="18"/>
              </w:rPr>
            </w:pPr>
            <w:r w:rsidRPr="008A391B">
              <w:rPr>
                <w:rFonts w:ascii="Arial" w:hAnsi="Arial" w:cs="Arial"/>
                <w:sz w:val="18"/>
                <w:szCs w:val="18"/>
              </w:rPr>
              <w:t>0.05±0.0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91B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A391B" w:rsidRPr="008A391B" w:rsidRDefault="008A391B" w:rsidP="003554C2">
            <w:pPr>
              <w:rPr>
                <w:rFonts w:ascii="Arial" w:hAnsi="Arial" w:cs="Arial"/>
                <w:sz w:val="18"/>
                <w:szCs w:val="18"/>
              </w:rPr>
            </w:pPr>
            <w:r w:rsidRPr="008A391B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91B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A391B" w:rsidRPr="008A391B" w:rsidRDefault="008A391B" w:rsidP="003554C2">
            <w:pPr>
              <w:rPr>
                <w:rFonts w:ascii="Arial" w:hAnsi="Arial" w:cs="Arial"/>
                <w:sz w:val="18"/>
                <w:szCs w:val="18"/>
              </w:rPr>
            </w:pPr>
            <w:r w:rsidRPr="008A391B">
              <w:rPr>
                <w:rFonts w:ascii="Arial" w:hAnsi="Arial" w:cs="Arial"/>
                <w:sz w:val="18"/>
                <w:szCs w:val="18"/>
              </w:rPr>
              <w:t>0.04±0.0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91B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A391B" w:rsidRPr="008A391B" w:rsidRDefault="008A391B" w:rsidP="003554C2">
            <w:pPr>
              <w:rPr>
                <w:rFonts w:ascii="Arial" w:hAnsi="Arial" w:cs="Arial"/>
                <w:sz w:val="18"/>
                <w:szCs w:val="18"/>
              </w:rPr>
            </w:pPr>
            <w:r w:rsidRPr="008A391B">
              <w:rPr>
                <w:rFonts w:ascii="Arial" w:hAnsi="Arial" w:cs="Arial"/>
                <w:sz w:val="18"/>
                <w:szCs w:val="18"/>
              </w:rPr>
              <w:t>0.13±0.1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91B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A391B" w:rsidRPr="008A391B" w:rsidRDefault="008A391B" w:rsidP="003554C2">
            <w:pPr>
              <w:rPr>
                <w:rFonts w:ascii="Arial" w:hAnsi="Arial" w:cs="Arial"/>
                <w:sz w:val="18"/>
                <w:szCs w:val="18"/>
              </w:rPr>
            </w:pPr>
            <w:r w:rsidRPr="008A391B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91B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A391B" w:rsidRPr="008A391B" w:rsidRDefault="008A391B" w:rsidP="003554C2">
            <w:pPr>
              <w:rPr>
                <w:rFonts w:ascii="Arial" w:hAnsi="Arial" w:cs="Arial"/>
                <w:sz w:val="18"/>
                <w:szCs w:val="18"/>
              </w:rPr>
            </w:pPr>
            <w:r w:rsidRPr="008A391B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91B" w:rsidRPr="00B75C1C" w:rsidTr="0036734E"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8A391B" w:rsidRPr="008A391B" w:rsidRDefault="008A391B" w:rsidP="003554C2">
            <w:pPr>
              <w:rPr>
                <w:rFonts w:ascii="Arial" w:hAnsi="Arial" w:cs="Arial"/>
                <w:sz w:val="18"/>
                <w:szCs w:val="18"/>
              </w:rPr>
            </w:pPr>
            <w:r w:rsidRPr="008A391B">
              <w:rPr>
                <w:rFonts w:ascii="Arial" w:hAnsi="Arial" w:cs="Arial"/>
                <w:sz w:val="18"/>
                <w:szCs w:val="18"/>
              </w:rPr>
              <w:t>0.47±0.26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91B" w:rsidRPr="00F5772A" w:rsidTr="0036734E">
        <w:tc>
          <w:tcPr>
            <w:tcW w:w="1908" w:type="dxa"/>
            <w:tcBorders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pture Success</w:t>
            </w:r>
          </w:p>
        </w:tc>
        <w:tc>
          <w:tcPr>
            <w:tcW w:w="1530" w:type="dxa"/>
            <w:tcBorders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8A391B" w:rsidRPr="008A391B" w:rsidRDefault="008A391B" w:rsidP="003554C2">
            <w:pPr>
              <w:rPr>
                <w:rFonts w:ascii="Arial" w:hAnsi="Arial" w:cs="Arial"/>
                <w:sz w:val="18"/>
                <w:szCs w:val="18"/>
              </w:rPr>
            </w:pPr>
            <w:r w:rsidRPr="008A391B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450" w:type="dxa"/>
            <w:tcBorders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9F6560">
              <w:rPr>
                <w:rFonts w:ascii="Arial" w:hAnsi="Arial" w:cs="Arial"/>
                <w:sz w:val="18"/>
                <w:szCs w:val="18"/>
              </w:rPr>
              <w:t>0.00</w:t>
            </w:r>
            <w:r w:rsidR="0050327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36734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8A391B" w:rsidRPr="009F6560" w:rsidRDefault="0050327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left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8A391B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te (%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A391B" w:rsidRPr="008A391B" w:rsidRDefault="008A391B" w:rsidP="003554C2">
            <w:pPr>
              <w:rPr>
                <w:rFonts w:ascii="Arial" w:hAnsi="Arial" w:cs="Arial"/>
                <w:sz w:val="18"/>
                <w:szCs w:val="18"/>
              </w:rPr>
            </w:pPr>
            <w:r w:rsidRPr="008A391B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91B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A391B" w:rsidRPr="008A391B" w:rsidRDefault="008A391B" w:rsidP="003554C2">
            <w:pPr>
              <w:rPr>
                <w:rFonts w:ascii="Arial" w:hAnsi="Arial" w:cs="Arial"/>
                <w:sz w:val="18"/>
                <w:szCs w:val="18"/>
              </w:rPr>
            </w:pPr>
            <w:r w:rsidRPr="008A391B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50327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8A391B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A391B" w:rsidRPr="008A391B" w:rsidRDefault="008A391B" w:rsidP="003554C2">
            <w:pPr>
              <w:rPr>
                <w:rFonts w:ascii="Arial" w:hAnsi="Arial" w:cs="Arial"/>
                <w:sz w:val="18"/>
                <w:szCs w:val="18"/>
              </w:rPr>
            </w:pPr>
            <w:r w:rsidRPr="008A391B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91B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A391B" w:rsidRPr="008A391B" w:rsidRDefault="008A391B" w:rsidP="003554C2">
            <w:pPr>
              <w:rPr>
                <w:rFonts w:ascii="Arial" w:hAnsi="Arial" w:cs="Arial"/>
                <w:sz w:val="18"/>
                <w:szCs w:val="18"/>
              </w:rPr>
            </w:pPr>
            <w:r w:rsidRPr="008A391B">
              <w:rPr>
                <w:rFonts w:ascii="Arial" w:hAnsi="Arial" w:cs="Arial"/>
                <w:sz w:val="18"/>
                <w:szCs w:val="18"/>
              </w:rPr>
              <w:t>100.0±0.0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50327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50327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8A391B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A391B" w:rsidRPr="008A391B" w:rsidRDefault="008A391B" w:rsidP="003554C2">
            <w:pPr>
              <w:rPr>
                <w:rFonts w:ascii="Arial" w:hAnsi="Arial" w:cs="Arial"/>
                <w:sz w:val="18"/>
                <w:szCs w:val="18"/>
              </w:rPr>
            </w:pPr>
            <w:r w:rsidRPr="008A391B">
              <w:rPr>
                <w:rFonts w:ascii="Arial" w:hAnsi="Arial" w:cs="Arial"/>
                <w:sz w:val="18"/>
                <w:szCs w:val="18"/>
              </w:rPr>
              <w:t>45.8±4.17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503278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8A391B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A391B" w:rsidRPr="008A391B" w:rsidRDefault="008A391B" w:rsidP="003554C2">
            <w:pPr>
              <w:rPr>
                <w:rFonts w:ascii="Arial" w:hAnsi="Arial" w:cs="Arial"/>
                <w:sz w:val="18"/>
                <w:szCs w:val="18"/>
              </w:rPr>
            </w:pPr>
            <w:r w:rsidRPr="008A391B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8A391B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+ V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A391B" w:rsidRPr="008A391B" w:rsidRDefault="008A391B" w:rsidP="003554C2">
            <w:pPr>
              <w:rPr>
                <w:rFonts w:ascii="Arial" w:hAnsi="Arial" w:cs="Arial"/>
                <w:sz w:val="18"/>
                <w:szCs w:val="18"/>
              </w:rPr>
            </w:pPr>
            <w:r w:rsidRPr="008A391B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91B" w:rsidRPr="00F5772A" w:rsidTr="0036734E">
        <w:tc>
          <w:tcPr>
            <w:tcW w:w="1908" w:type="dxa"/>
            <w:tcBorders>
              <w:top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</w:tcBorders>
          </w:tcPr>
          <w:p w:rsidR="008A391B" w:rsidRPr="008A391B" w:rsidRDefault="008A391B" w:rsidP="003554C2">
            <w:pPr>
              <w:rPr>
                <w:rFonts w:ascii="Arial" w:hAnsi="Arial" w:cs="Arial"/>
                <w:sz w:val="18"/>
                <w:szCs w:val="18"/>
              </w:rPr>
            </w:pPr>
            <w:r w:rsidRPr="008A391B">
              <w:rPr>
                <w:rFonts w:ascii="Arial" w:hAnsi="Arial" w:cs="Arial"/>
                <w:sz w:val="18"/>
                <w:szCs w:val="18"/>
              </w:rPr>
              <w:t>94.44±5.56</w:t>
            </w:r>
          </w:p>
        </w:tc>
        <w:tc>
          <w:tcPr>
            <w:tcW w:w="450" w:type="dxa"/>
            <w:tcBorders>
              <w:top w:val="nil"/>
            </w:tcBorders>
          </w:tcPr>
          <w:p w:rsidR="008A391B" w:rsidRPr="00F5772A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</w:tcBorders>
          </w:tcPr>
          <w:p w:rsidR="008A391B" w:rsidRPr="009F6560" w:rsidRDefault="008A391B" w:rsidP="003554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8A391B" w:rsidRPr="00B75C1C" w:rsidRDefault="008A391B" w:rsidP="00B75C1C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A391B" w:rsidRPr="00B75C1C" w:rsidSect="00B75C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C1C"/>
    <w:rsid w:val="00034A2F"/>
    <w:rsid w:val="00053926"/>
    <w:rsid w:val="000604DA"/>
    <w:rsid w:val="00066E7D"/>
    <w:rsid w:val="00072422"/>
    <w:rsid w:val="000E5425"/>
    <w:rsid w:val="001246D4"/>
    <w:rsid w:val="00130C72"/>
    <w:rsid w:val="00153830"/>
    <w:rsid w:val="00157330"/>
    <w:rsid w:val="00174A5B"/>
    <w:rsid w:val="001B1C91"/>
    <w:rsid w:val="001D0C62"/>
    <w:rsid w:val="00201B41"/>
    <w:rsid w:val="0025006E"/>
    <w:rsid w:val="00261BED"/>
    <w:rsid w:val="00284FD8"/>
    <w:rsid w:val="0029670F"/>
    <w:rsid w:val="002C24B6"/>
    <w:rsid w:val="00344BB7"/>
    <w:rsid w:val="003554C2"/>
    <w:rsid w:val="0036734E"/>
    <w:rsid w:val="003970A9"/>
    <w:rsid w:val="003A7254"/>
    <w:rsid w:val="00406BDB"/>
    <w:rsid w:val="00414A48"/>
    <w:rsid w:val="004171D1"/>
    <w:rsid w:val="00444448"/>
    <w:rsid w:val="00456C65"/>
    <w:rsid w:val="00460D45"/>
    <w:rsid w:val="00477408"/>
    <w:rsid w:val="004A6B46"/>
    <w:rsid w:val="004F1BDA"/>
    <w:rsid w:val="00503278"/>
    <w:rsid w:val="0050570F"/>
    <w:rsid w:val="00514D71"/>
    <w:rsid w:val="005260A1"/>
    <w:rsid w:val="00531B7F"/>
    <w:rsid w:val="00576125"/>
    <w:rsid w:val="005D4581"/>
    <w:rsid w:val="005F0E1F"/>
    <w:rsid w:val="006225C3"/>
    <w:rsid w:val="00626A33"/>
    <w:rsid w:val="00675962"/>
    <w:rsid w:val="006D0932"/>
    <w:rsid w:val="006E3F24"/>
    <w:rsid w:val="006E78DB"/>
    <w:rsid w:val="006F6B48"/>
    <w:rsid w:val="007075CF"/>
    <w:rsid w:val="00712F48"/>
    <w:rsid w:val="00754424"/>
    <w:rsid w:val="00796D88"/>
    <w:rsid w:val="007D3D42"/>
    <w:rsid w:val="007E5F20"/>
    <w:rsid w:val="007F740E"/>
    <w:rsid w:val="00844178"/>
    <w:rsid w:val="008471E9"/>
    <w:rsid w:val="00852EB1"/>
    <w:rsid w:val="00891864"/>
    <w:rsid w:val="00891D1E"/>
    <w:rsid w:val="008A2F7F"/>
    <w:rsid w:val="008A391B"/>
    <w:rsid w:val="008D243F"/>
    <w:rsid w:val="008E0455"/>
    <w:rsid w:val="00942F83"/>
    <w:rsid w:val="009456F4"/>
    <w:rsid w:val="00950DB7"/>
    <w:rsid w:val="00982A8B"/>
    <w:rsid w:val="009B47CE"/>
    <w:rsid w:val="009F6560"/>
    <w:rsid w:val="00A241A3"/>
    <w:rsid w:val="00A41061"/>
    <w:rsid w:val="00A62250"/>
    <w:rsid w:val="00A922C3"/>
    <w:rsid w:val="00AC01E6"/>
    <w:rsid w:val="00AF2040"/>
    <w:rsid w:val="00B176A4"/>
    <w:rsid w:val="00B75C1C"/>
    <w:rsid w:val="00B860B4"/>
    <w:rsid w:val="00BA2F8A"/>
    <w:rsid w:val="00BB36DE"/>
    <w:rsid w:val="00BF5DC9"/>
    <w:rsid w:val="00C005C5"/>
    <w:rsid w:val="00C61402"/>
    <w:rsid w:val="00C65893"/>
    <w:rsid w:val="00CA1377"/>
    <w:rsid w:val="00CA7C61"/>
    <w:rsid w:val="00CD53E6"/>
    <w:rsid w:val="00CF3EF7"/>
    <w:rsid w:val="00CF5B7D"/>
    <w:rsid w:val="00D318B9"/>
    <w:rsid w:val="00D505E7"/>
    <w:rsid w:val="00D7264B"/>
    <w:rsid w:val="00D8229B"/>
    <w:rsid w:val="00DA2BBA"/>
    <w:rsid w:val="00DA4EC2"/>
    <w:rsid w:val="00DB6937"/>
    <w:rsid w:val="00E01E26"/>
    <w:rsid w:val="00E12F2A"/>
    <w:rsid w:val="00E52645"/>
    <w:rsid w:val="00E54707"/>
    <w:rsid w:val="00E93818"/>
    <w:rsid w:val="00F107CC"/>
    <w:rsid w:val="00F5772A"/>
    <w:rsid w:val="00F615C9"/>
    <w:rsid w:val="00F833CB"/>
    <w:rsid w:val="00F86CCB"/>
    <w:rsid w:val="00F92C6E"/>
    <w:rsid w:val="00FB1671"/>
    <w:rsid w:val="00FB1D01"/>
    <w:rsid w:val="00FC1AD5"/>
    <w:rsid w:val="00FC4538"/>
    <w:rsid w:val="00FD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4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C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4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C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3</Words>
  <Characters>401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ne M. Gardiner</dc:creator>
  <cp:lastModifiedBy>Jayne M. Gardiner</cp:lastModifiedBy>
  <cp:revision>2</cp:revision>
  <dcterms:created xsi:type="dcterms:W3CDTF">2014-03-10T15:44:00Z</dcterms:created>
  <dcterms:modified xsi:type="dcterms:W3CDTF">2014-03-10T15:44:00Z</dcterms:modified>
</cp:coreProperties>
</file>